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1C057" w14:textId="42073220" w:rsidR="001E59EB" w:rsidRPr="00212F29" w:rsidRDefault="009F4383" w:rsidP="00212F29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12F29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3256"/>
        <w:gridCol w:w="5249"/>
      </w:tblGrid>
      <w:tr w:rsidR="001E59EB" w:rsidRPr="00212F29" w14:paraId="07A6C5A0" w14:textId="77777777" w:rsidTr="00212F29">
        <w:trPr>
          <w:trHeight w:val="295"/>
        </w:trPr>
        <w:tc>
          <w:tcPr>
            <w:tcW w:w="3256" w:type="dxa"/>
          </w:tcPr>
          <w:p w14:paraId="17BC9177" w14:textId="77777777" w:rsidR="001E59EB" w:rsidRPr="00212F29" w:rsidRDefault="001E59EB" w:rsidP="00212F29">
            <w:pPr>
              <w:spacing w:after="12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212F29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249" w:type="dxa"/>
          </w:tcPr>
          <w:p w14:paraId="38253D20" w14:textId="77777777" w:rsidR="001E59EB" w:rsidRPr="00212F29" w:rsidRDefault="001E59EB" w:rsidP="00212F29">
            <w:pPr>
              <w:spacing w:after="120"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212F29">
              <w:rPr>
                <w:b/>
                <w:bCs/>
                <w:sz w:val="20"/>
                <w:szCs w:val="20"/>
              </w:rPr>
              <w:t>Sequence</w:t>
            </w:r>
          </w:p>
        </w:tc>
      </w:tr>
      <w:tr w:rsidR="001E59EB" w:rsidRPr="00212F29" w14:paraId="08A44400" w14:textId="77777777" w:rsidTr="00212F29">
        <w:trPr>
          <w:trHeight w:val="295"/>
        </w:trPr>
        <w:tc>
          <w:tcPr>
            <w:tcW w:w="3256" w:type="dxa"/>
          </w:tcPr>
          <w:p w14:paraId="23F84C2A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RPLP0 F’</w:t>
            </w:r>
          </w:p>
        </w:tc>
        <w:tc>
          <w:tcPr>
            <w:tcW w:w="5249" w:type="dxa"/>
          </w:tcPr>
          <w:p w14:paraId="078EB437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AGC CCA GAA CAC TGG TCT C</w:t>
            </w:r>
          </w:p>
        </w:tc>
      </w:tr>
      <w:tr w:rsidR="001E59EB" w:rsidRPr="00212F29" w14:paraId="4F204FA4" w14:textId="77777777" w:rsidTr="00212F29">
        <w:trPr>
          <w:trHeight w:val="295"/>
        </w:trPr>
        <w:tc>
          <w:tcPr>
            <w:tcW w:w="3256" w:type="dxa"/>
          </w:tcPr>
          <w:p w14:paraId="20D17950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RPLP0 R’</w:t>
            </w:r>
          </w:p>
        </w:tc>
        <w:tc>
          <w:tcPr>
            <w:tcW w:w="5249" w:type="dxa"/>
          </w:tcPr>
          <w:p w14:paraId="1F27A637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ACT CAG GAT TTC AAT GGT GCC</w:t>
            </w:r>
          </w:p>
        </w:tc>
      </w:tr>
      <w:tr w:rsidR="001E59EB" w:rsidRPr="00212F29" w14:paraId="25348CAF" w14:textId="77777777" w:rsidTr="00212F29">
        <w:trPr>
          <w:trHeight w:val="295"/>
        </w:trPr>
        <w:tc>
          <w:tcPr>
            <w:tcW w:w="3256" w:type="dxa"/>
          </w:tcPr>
          <w:p w14:paraId="259C213E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Total NEAT1 F’</w:t>
            </w:r>
          </w:p>
        </w:tc>
        <w:tc>
          <w:tcPr>
            <w:tcW w:w="5249" w:type="dxa"/>
          </w:tcPr>
          <w:p w14:paraId="71B4191E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GTG GCT GTT GGA GTC GGT AT</w:t>
            </w:r>
          </w:p>
        </w:tc>
      </w:tr>
      <w:tr w:rsidR="001E59EB" w:rsidRPr="00212F29" w14:paraId="26D36C30" w14:textId="77777777" w:rsidTr="00212F29">
        <w:trPr>
          <w:trHeight w:val="286"/>
        </w:trPr>
        <w:tc>
          <w:tcPr>
            <w:tcW w:w="3256" w:type="dxa"/>
          </w:tcPr>
          <w:p w14:paraId="6C05E7EB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Total NEAT1 R’</w:t>
            </w:r>
          </w:p>
        </w:tc>
        <w:tc>
          <w:tcPr>
            <w:tcW w:w="5249" w:type="dxa"/>
          </w:tcPr>
          <w:p w14:paraId="399F141D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TAA CAA ACC ACG GTC CAT GA</w:t>
            </w:r>
          </w:p>
        </w:tc>
      </w:tr>
      <w:tr w:rsidR="001E59EB" w:rsidRPr="00212F29" w14:paraId="1D5EEFE7" w14:textId="77777777" w:rsidTr="00212F29">
        <w:trPr>
          <w:trHeight w:val="295"/>
        </w:trPr>
        <w:tc>
          <w:tcPr>
            <w:tcW w:w="3256" w:type="dxa"/>
          </w:tcPr>
          <w:p w14:paraId="17EA2423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NEAT1_2 F’</w:t>
            </w:r>
          </w:p>
        </w:tc>
        <w:tc>
          <w:tcPr>
            <w:tcW w:w="5249" w:type="dxa"/>
          </w:tcPr>
          <w:p w14:paraId="0C791D1F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GTC TTT CCA TCC ACT CAC GTC TAT TT</w:t>
            </w:r>
          </w:p>
        </w:tc>
      </w:tr>
      <w:tr w:rsidR="001E59EB" w:rsidRPr="00212F29" w14:paraId="6381829D" w14:textId="77777777" w:rsidTr="00212F29">
        <w:trPr>
          <w:trHeight w:val="295"/>
        </w:trPr>
        <w:tc>
          <w:tcPr>
            <w:tcW w:w="3256" w:type="dxa"/>
          </w:tcPr>
          <w:p w14:paraId="5E2628E3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NEAT1_2 R’</w:t>
            </w:r>
          </w:p>
        </w:tc>
        <w:tc>
          <w:tcPr>
            <w:tcW w:w="5249" w:type="dxa"/>
          </w:tcPr>
          <w:p w14:paraId="78FB809A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GTA CTC TGT GAT GGG GTA GTC AGT CAG</w:t>
            </w:r>
          </w:p>
        </w:tc>
      </w:tr>
      <w:tr w:rsidR="001E59EB" w:rsidRPr="00212F29" w14:paraId="5149EAC9" w14:textId="77777777" w:rsidTr="00212F29">
        <w:trPr>
          <w:trHeight w:val="295"/>
        </w:trPr>
        <w:tc>
          <w:tcPr>
            <w:tcW w:w="3256" w:type="dxa"/>
          </w:tcPr>
          <w:p w14:paraId="7A7CA5CF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MYCN F’</w:t>
            </w:r>
          </w:p>
        </w:tc>
        <w:tc>
          <w:tcPr>
            <w:tcW w:w="5249" w:type="dxa"/>
          </w:tcPr>
          <w:p w14:paraId="1AF2022B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CGA CCA CAA GGC CCT CAG TA</w:t>
            </w:r>
          </w:p>
        </w:tc>
      </w:tr>
      <w:tr w:rsidR="001E59EB" w:rsidRPr="00212F29" w14:paraId="3305FEB9" w14:textId="77777777" w:rsidTr="00212F29">
        <w:trPr>
          <w:trHeight w:val="305"/>
        </w:trPr>
        <w:tc>
          <w:tcPr>
            <w:tcW w:w="3256" w:type="dxa"/>
          </w:tcPr>
          <w:p w14:paraId="1BC0FF95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MYCN R’</w:t>
            </w:r>
          </w:p>
        </w:tc>
        <w:tc>
          <w:tcPr>
            <w:tcW w:w="5249" w:type="dxa"/>
          </w:tcPr>
          <w:p w14:paraId="5619B372" w14:textId="77777777" w:rsidR="001E59EB" w:rsidRPr="00212F29" w:rsidRDefault="001E59EB" w:rsidP="00212F2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212F29">
              <w:rPr>
                <w:sz w:val="20"/>
                <w:szCs w:val="20"/>
              </w:rPr>
              <w:t>CAG CCT TGG TGT TGG AGG AG</w:t>
            </w:r>
          </w:p>
        </w:tc>
      </w:tr>
    </w:tbl>
    <w:p w14:paraId="0809BEAD" w14:textId="77777777" w:rsidR="0040107D" w:rsidRPr="00212F29" w:rsidRDefault="00212F29" w:rsidP="00212F2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40107D" w:rsidRPr="00212F29" w:rsidSect="009D02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9EB"/>
    <w:rsid w:val="00023368"/>
    <w:rsid w:val="00064549"/>
    <w:rsid w:val="00066951"/>
    <w:rsid w:val="00073E1D"/>
    <w:rsid w:val="00093C3A"/>
    <w:rsid w:val="00094B55"/>
    <w:rsid w:val="000B578D"/>
    <w:rsid w:val="000C2A4E"/>
    <w:rsid w:val="000D47A3"/>
    <w:rsid w:val="000F54BB"/>
    <w:rsid w:val="000F6A55"/>
    <w:rsid w:val="001218FA"/>
    <w:rsid w:val="00134EA7"/>
    <w:rsid w:val="00135012"/>
    <w:rsid w:val="001406D9"/>
    <w:rsid w:val="001457C5"/>
    <w:rsid w:val="00180274"/>
    <w:rsid w:val="00180302"/>
    <w:rsid w:val="00192175"/>
    <w:rsid w:val="0019530D"/>
    <w:rsid w:val="001A078E"/>
    <w:rsid w:val="001A0F7E"/>
    <w:rsid w:val="001A1B61"/>
    <w:rsid w:val="001C1859"/>
    <w:rsid w:val="001C1C35"/>
    <w:rsid w:val="001C78D8"/>
    <w:rsid w:val="001D6769"/>
    <w:rsid w:val="001E59EB"/>
    <w:rsid w:val="00203F04"/>
    <w:rsid w:val="00206111"/>
    <w:rsid w:val="0021149D"/>
    <w:rsid w:val="00212F29"/>
    <w:rsid w:val="00213B70"/>
    <w:rsid w:val="0021430F"/>
    <w:rsid w:val="002327FA"/>
    <w:rsid w:val="00243E08"/>
    <w:rsid w:val="00247933"/>
    <w:rsid w:val="00250045"/>
    <w:rsid w:val="00251AA4"/>
    <w:rsid w:val="002577AD"/>
    <w:rsid w:val="00257E3A"/>
    <w:rsid w:val="00273967"/>
    <w:rsid w:val="00281225"/>
    <w:rsid w:val="0028504D"/>
    <w:rsid w:val="00286610"/>
    <w:rsid w:val="00290FB7"/>
    <w:rsid w:val="0029130F"/>
    <w:rsid w:val="00291328"/>
    <w:rsid w:val="002A2052"/>
    <w:rsid w:val="002A206E"/>
    <w:rsid w:val="002A273C"/>
    <w:rsid w:val="002A6786"/>
    <w:rsid w:val="002A7E9B"/>
    <w:rsid w:val="002B0B85"/>
    <w:rsid w:val="002B6EDC"/>
    <w:rsid w:val="002D674F"/>
    <w:rsid w:val="002E76D7"/>
    <w:rsid w:val="00312851"/>
    <w:rsid w:val="003212DE"/>
    <w:rsid w:val="0035422E"/>
    <w:rsid w:val="00357924"/>
    <w:rsid w:val="003717BE"/>
    <w:rsid w:val="00381192"/>
    <w:rsid w:val="00382BE7"/>
    <w:rsid w:val="0038746A"/>
    <w:rsid w:val="003B2ABC"/>
    <w:rsid w:val="003E1C43"/>
    <w:rsid w:val="003F0C69"/>
    <w:rsid w:val="003F107C"/>
    <w:rsid w:val="00411737"/>
    <w:rsid w:val="00412C5E"/>
    <w:rsid w:val="0042319E"/>
    <w:rsid w:val="004255B7"/>
    <w:rsid w:val="00430D06"/>
    <w:rsid w:val="00435FCE"/>
    <w:rsid w:val="00441257"/>
    <w:rsid w:val="004429EB"/>
    <w:rsid w:val="004440BC"/>
    <w:rsid w:val="00481417"/>
    <w:rsid w:val="00490D46"/>
    <w:rsid w:val="00493490"/>
    <w:rsid w:val="004946A8"/>
    <w:rsid w:val="004A17E8"/>
    <w:rsid w:val="004B4825"/>
    <w:rsid w:val="004C7F3E"/>
    <w:rsid w:val="004E5312"/>
    <w:rsid w:val="004F6FD4"/>
    <w:rsid w:val="00514FE5"/>
    <w:rsid w:val="00523B81"/>
    <w:rsid w:val="00525577"/>
    <w:rsid w:val="00534665"/>
    <w:rsid w:val="0054239E"/>
    <w:rsid w:val="0054280D"/>
    <w:rsid w:val="005636C3"/>
    <w:rsid w:val="00582B44"/>
    <w:rsid w:val="005938C9"/>
    <w:rsid w:val="0059427F"/>
    <w:rsid w:val="005B3B90"/>
    <w:rsid w:val="005B4744"/>
    <w:rsid w:val="005B61BE"/>
    <w:rsid w:val="005B720C"/>
    <w:rsid w:val="005C1B59"/>
    <w:rsid w:val="005C392C"/>
    <w:rsid w:val="005C3F86"/>
    <w:rsid w:val="005C49A7"/>
    <w:rsid w:val="005C50F6"/>
    <w:rsid w:val="005D3DC1"/>
    <w:rsid w:val="006003A9"/>
    <w:rsid w:val="00600DE6"/>
    <w:rsid w:val="0061265C"/>
    <w:rsid w:val="00621BDA"/>
    <w:rsid w:val="006228D0"/>
    <w:rsid w:val="00623393"/>
    <w:rsid w:val="00637898"/>
    <w:rsid w:val="006400F8"/>
    <w:rsid w:val="00642067"/>
    <w:rsid w:val="0065032B"/>
    <w:rsid w:val="006675FF"/>
    <w:rsid w:val="00670658"/>
    <w:rsid w:val="00684567"/>
    <w:rsid w:val="006A1A60"/>
    <w:rsid w:val="006A4C8F"/>
    <w:rsid w:val="006A75A4"/>
    <w:rsid w:val="006B3B9E"/>
    <w:rsid w:val="006B656B"/>
    <w:rsid w:val="006C27CB"/>
    <w:rsid w:val="006C4CBC"/>
    <w:rsid w:val="006D318F"/>
    <w:rsid w:val="006F3F60"/>
    <w:rsid w:val="006F74E4"/>
    <w:rsid w:val="00700B96"/>
    <w:rsid w:val="007016C5"/>
    <w:rsid w:val="00706EF7"/>
    <w:rsid w:val="00710580"/>
    <w:rsid w:val="00721CC5"/>
    <w:rsid w:val="00732191"/>
    <w:rsid w:val="0074148C"/>
    <w:rsid w:val="00742AD1"/>
    <w:rsid w:val="00742FB6"/>
    <w:rsid w:val="00760750"/>
    <w:rsid w:val="00765EE5"/>
    <w:rsid w:val="00777CCC"/>
    <w:rsid w:val="00782569"/>
    <w:rsid w:val="00787362"/>
    <w:rsid w:val="007947BA"/>
    <w:rsid w:val="007966DA"/>
    <w:rsid w:val="007B2FF6"/>
    <w:rsid w:val="007C3D87"/>
    <w:rsid w:val="007F16AE"/>
    <w:rsid w:val="00801650"/>
    <w:rsid w:val="00802B35"/>
    <w:rsid w:val="00816436"/>
    <w:rsid w:val="0082571F"/>
    <w:rsid w:val="00830D76"/>
    <w:rsid w:val="008371BC"/>
    <w:rsid w:val="0084500A"/>
    <w:rsid w:val="00856060"/>
    <w:rsid w:val="0087288E"/>
    <w:rsid w:val="00882BCB"/>
    <w:rsid w:val="008831B0"/>
    <w:rsid w:val="00891B6F"/>
    <w:rsid w:val="00896349"/>
    <w:rsid w:val="008A72B0"/>
    <w:rsid w:val="008B33B0"/>
    <w:rsid w:val="008D4A88"/>
    <w:rsid w:val="00901C1B"/>
    <w:rsid w:val="00905D30"/>
    <w:rsid w:val="00905F5E"/>
    <w:rsid w:val="009137B7"/>
    <w:rsid w:val="00916198"/>
    <w:rsid w:val="00917FA8"/>
    <w:rsid w:val="00931038"/>
    <w:rsid w:val="00934227"/>
    <w:rsid w:val="00954AB8"/>
    <w:rsid w:val="00960D1F"/>
    <w:rsid w:val="00964F89"/>
    <w:rsid w:val="00984F1A"/>
    <w:rsid w:val="009879C1"/>
    <w:rsid w:val="009901B8"/>
    <w:rsid w:val="00990AFF"/>
    <w:rsid w:val="009A77AC"/>
    <w:rsid w:val="009B2DF2"/>
    <w:rsid w:val="009B52AB"/>
    <w:rsid w:val="009C33FA"/>
    <w:rsid w:val="009D02F0"/>
    <w:rsid w:val="009D201F"/>
    <w:rsid w:val="009D51B7"/>
    <w:rsid w:val="009E1093"/>
    <w:rsid w:val="009F2644"/>
    <w:rsid w:val="009F4383"/>
    <w:rsid w:val="009F4946"/>
    <w:rsid w:val="00A40F23"/>
    <w:rsid w:val="00A421DB"/>
    <w:rsid w:val="00A45A73"/>
    <w:rsid w:val="00A53A07"/>
    <w:rsid w:val="00A53D12"/>
    <w:rsid w:val="00A54498"/>
    <w:rsid w:val="00A54B77"/>
    <w:rsid w:val="00A57145"/>
    <w:rsid w:val="00A71D84"/>
    <w:rsid w:val="00A8214C"/>
    <w:rsid w:val="00A84012"/>
    <w:rsid w:val="00A84630"/>
    <w:rsid w:val="00AB5B22"/>
    <w:rsid w:val="00AD3184"/>
    <w:rsid w:val="00AD7289"/>
    <w:rsid w:val="00AE4036"/>
    <w:rsid w:val="00B05240"/>
    <w:rsid w:val="00B0681F"/>
    <w:rsid w:val="00B10535"/>
    <w:rsid w:val="00B1123E"/>
    <w:rsid w:val="00B32163"/>
    <w:rsid w:val="00B32C7A"/>
    <w:rsid w:val="00B335B5"/>
    <w:rsid w:val="00B46B59"/>
    <w:rsid w:val="00B47256"/>
    <w:rsid w:val="00B55A44"/>
    <w:rsid w:val="00B57498"/>
    <w:rsid w:val="00B665BA"/>
    <w:rsid w:val="00B77CF7"/>
    <w:rsid w:val="00B8044F"/>
    <w:rsid w:val="00B80BD0"/>
    <w:rsid w:val="00BA671D"/>
    <w:rsid w:val="00BB5DFA"/>
    <w:rsid w:val="00BC5413"/>
    <w:rsid w:val="00BD1129"/>
    <w:rsid w:val="00BE52FB"/>
    <w:rsid w:val="00C01244"/>
    <w:rsid w:val="00C02367"/>
    <w:rsid w:val="00C06530"/>
    <w:rsid w:val="00C15EC7"/>
    <w:rsid w:val="00C22E2E"/>
    <w:rsid w:val="00C266F1"/>
    <w:rsid w:val="00C34516"/>
    <w:rsid w:val="00C41347"/>
    <w:rsid w:val="00C53378"/>
    <w:rsid w:val="00C5733B"/>
    <w:rsid w:val="00C60374"/>
    <w:rsid w:val="00C669E9"/>
    <w:rsid w:val="00C66FDA"/>
    <w:rsid w:val="00C83F5A"/>
    <w:rsid w:val="00C965C7"/>
    <w:rsid w:val="00C9677C"/>
    <w:rsid w:val="00CA00B3"/>
    <w:rsid w:val="00CC2D13"/>
    <w:rsid w:val="00CC5F05"/>
    <w:rsid w:val="00CD20DB"/>
    <w:rsid w:val="00CD3BDB"/>
    <w:rsid w:val="00CE0B0B"/>
    <w:rsid w:val="00CE3D64"/>
    <w:rsid w:val="00CE4913"/>
    <w:rsid w:val="00CE7628"/>
    <w:rsid w:val="00D12A1A"/>
    <w:rsid w:val="00D13383"/>
    <w:rsid w:val="00D40729"/>
    <w:rsid w:val="00D43F52"/>
    <w:rsid w:val="00D4788C"/>
    <w:rsid w:val="00D50CCB"/>
    <w:rsid w:val="00D55B7F"/>
    <w:rsid w:val="00D6702B"/>
    <w:rsid w:val="00D77296"/>
    <w:rsid w:val="00D85F04"/>
    <w:rsid w:val="00D940D6"/>
    <w:rsid w:val="00D95A67"/>
    <w:rsid w:val="00D96624"/>
    <w:rsid w:val="00DA1921"/>
    <w:rsid w:val="00DB5285"/>
    <w:rsid w:val="00DC63DB"/>
    <w:rsid w:val="00DE4DB5"/>
    <w:rsid w:val="00E17072"/>
    <w:rsid w:val="00E259E7"/>
    <w:rsid w:val="00E306DE"/>
    <w:rsid w:val="00E40E02"/>
    <w:rsid w:val="00E459A3"/>
    <w:rsid w:val="00E50119"/>
    <w:rsid w:val="00E60A3C"/>
    <w:rsid w:val="00E667D4"/>
    <w:rsid w:val="00E8582B"/>
    <w:rsid w:val="00E87C34"/>
    <w:rsid w:val="00E9601A"/>
    <w:rsid w:val="00EB2175"/>
    <w:rsid w:val="00EC69FE"/>
    <w:rsid w:val="00ED7DA5"/>
    <w:rsid w:val="00EE0173"/>
    <w:rsid w:val="00EE10EB"/>
    <w:rsid w:val="00EE1282"/>
    <w:rsid w:val="00EE345D"/>
    <w:rsid w:val="00EE3C36"/>
    <w:rsid w:val="00EF70D1"/>
    <w:rsid w:val="00F13CA4"/>
    <w:rsid w:val="00F23BCF"/>
    <w:rsid w:val="00F37688"/>
    <w:rsid w:val="00F40659"/>
    <w:rsid w:val="00F73147"/>
    <w:rsid w:val="00F837F0"/>
    <w:rsid w:val="00F852B6"/>
    <w:rsid w:val="00F945B9"/>
    <w:rsid w:val="00FA37BD"/>
    <w:rsid w:val="00FB7308"/>
    <w:rsid w:val="00FC73EC"/>
    <w:rsid w:val="00FD285A"/>
    <w:rsid w:val="00FD4201"/>
    <w:rsid w:val="00FD47FC"/>
    <w:rsid w:val="00FD54F0"/>
    <w:rsid w:val="00FD6E92"/>
    <w:rsid w:val="00FE32C1"/>
    <w:rsid w:val="00FE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B9C17"/>
  <w14:defaultImageDpi w14:val="32767"/>
  <w15:chartTrackingRefBased/>
  <w15:docId w15:val="{C3C5CD4C-F49C-DE4C-9C0D-912712D79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59EB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9EB"/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Naveed</dc:creator>
  <cp:keywords/>
  <dc:description/>
  <cp:lastModifiedBy>Alina Naveed</cp:lastModifiedBy>
  <cp:revision>3</cp:revision>
  <dcterms:created xsi:type="dcterms:W3CDTF">2019-08-25T22:19:00Z</dcterms:created>
  <dcterms:modified xsi:type="dcterms:W3CDTF">2020-04-22T17:49:00Z</dcterms:modified>
</cp:coreProperties>
</file>